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8DB" w:rsidRPr="00772F16" w:rsidRDefault="001D18DB" w:rsidP="001D18DB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bCs/>
          <w:color w:val="000000"/>
        </w:rPr>
      </w:pPr>
      <w:r w:rsidRPr="004A5621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/>
        </w:rPr>
        <w:t>3 Table.</w:t>
      </w:r>
      <w:r w:rsidRPr="004A5621"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Raw d</w:t>
      </w:r>
      <w:r w:rsidRPr="004A5621">
        <w:rPr>
          <w:rFonts w:ascii="Times New Roman" w:hAnsi="Times New Roman" w:cs="Times New Roman"/>
          <w:b/>
          <w:bCs/>
          <w:color w:val="000000"/>
        </w:rPr>
        <w:t xml:space="preserve">ata from Neolithic mandibles from the West Mouth of the </w:t>
      </w:r>
      <w:proofErr w:type="spellStart"/>
      <w:r w:rsidRPr="004A5621">
        <w:rPr>
          <w:rFonts w:ascii="Times New Roman" w:hAnsi="Times New Roman" w:cs="Times New Roman"/>
          <w:b/>
          <w:bCs/>
          <w:color w:val="000000"/>
        </w:rPr>
        <w:t>Niah</w:t>
      </w:r>
      <w:proofErr w:type="spellEnd"/>
      <w:r w:rsidRPr="004A5621">
        <w:rPr>
          <w:rFonts w:ascii="Times New Roman" w:hAnsi="Times New Roman" w:cs="Times New Roman"/>
          <w:b/>
          <w:bCs/>
          <w:color w:val="000000"/>
        </w:rPr>
        <w:t xml:space="preserve"> Caves and </w:t>
      </w:r>
      <w:r>
        <w:rPr>
          <w:rFonts w:ascii="Times New Roman" w:hAnsi="Times New Roman" w:cs="Times New Roman"/>
          <w:b/>
          <w:bCs/>
          <w:color w:val="000000"/>
        </w:rPr>
        <w:t>from</w:t>
      </w:r>
      <w:r w:rsidRPr="004A5621">
        <w:rPr>
          <w:rFonts w:ascii="Times New Roman" w:hAnsi="Times New Roman" w:cs="Times New Roman"/>
          <w:b/>
          <w:bCs/>
          <w:color w:val="000000"/>
        </w:rPr>
        <w:t xml:space="preserve"> published </w:t>
      </w:r>
      <w:bookmarkStart w:id="0" w:name="_GoBack"/>
      <w:bookmarkEnd w:id="0"/>
      <w:r w:rsidRPr="004A5621">
        <w:rPr>
          <w:rFonts w:ascii="Times New Roman" w:hAnsi="Times New Roman" w:cs="Times New Roman"/>
          <w:b/>
          <w:bCs/>
          <w:color w:val="000000"/>
        </w:rPr>
        <w:t>mandibles.</w:t>
      </w:r>
    </w:p>
    <w:p w:rsidR="001D18DB" w:rsidRDefault="001D18DB" w:rsidP="001D18DB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275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1D18DB" w:rsidRPr="00772F16" w:rsidTr="001A2EF8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tal 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or.</w:t>
            </w:r>
            <w:r w:rsidRPr="0091050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L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oca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ental For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 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ental For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T 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hape 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Index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Area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Symphysis H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Symph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y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is 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T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hape 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Index</w:t>
            </w: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Area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/M</w:t>
            </w:r>
            <w:r w:rsidRPr="004A562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</w:t>
            </w:r>
            <w:r w:rsidRPr="00C52F1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/M</w:t>
            </w:r>
            <w:r w:rsidRPr="00C52F1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T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hape 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Index</w:t>
            </w:r>
          </w:p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Area</w:t>
            </w:r>
          </w:p>
          <w:p w:rsidR="001D18DB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(mm</w:t>
            </w:r>
            <w:r w:rsidRPr="00C52F1F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Niah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183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31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03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Niah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20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52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Tianyuan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82.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2.0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inatogawa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inatogawa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1/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inatogawa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2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inatogawa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Zkoukoudian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C10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4.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77.5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Zkoukoudian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C10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3.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6.6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12.2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Zkoukoudian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C10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75.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2.0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Gua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Gunung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0.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oh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iew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6.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Hang Cho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24.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ai Da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Nuoc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1.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ai Da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ieu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.9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7.4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Wadjak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10.3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Wadjak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62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iang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Lembudu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87.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Tam Pa Ling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B0007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FB0007"/>
                <w:sz w:val="14"/>
                <w:szCs w:val="14"/>
              </w:rPr>
              <w:t>53.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88.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Tabon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XIIT436-Sq19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Tabon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n-numbered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772F16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Watinglo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3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7.7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10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7.7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7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37.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9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1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1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90.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5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5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6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Kow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wamp 7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Cossack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89.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ossgiel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72.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78.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ungo 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4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oln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Vestonic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B0007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FB0007"/>
                <w:sz w:val="14"/>
                <w:szCs w:val="14"/>
              </w:rPr>
              <w:t>52.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41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B0007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FB0007"/>
                <w:sz w:val="14"/>
                <w:szCs w:val="14"/>
              </w:rPr>
              <w:t>58.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0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oln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Vestonic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80.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17.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oln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Vestonic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4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23.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7.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oln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Vestonic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63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81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Doln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Vestonic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72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71.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avlov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23.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.8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3.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uieri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2/M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Sunghir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1.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Oase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3.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l'Abri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ataud</w:t>
            </w:r>
            <w:proofErr w:type="spellEnd"/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53.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Gough's Cave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02.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38.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redmost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Predmost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II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redmost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X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Predmost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X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Obercassel</w:t>
            </w:r>
            <w:proofErr w:type="spellEnd"/>
          </w:p>
        </w:tc>
        <w:tc>
          <w:tcPr>
            <w:tcW w:w="864" w:type="dxa"/>
            <w:tcBorders>
              <w:bottom w:val="nil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bottom w:val="nil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1D18DB" w:rsidRPr="00772F16" w:rsidTr="001A2EF8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Mladec</w:t>
            </w:r>
            <w:proofErr w:type="spellEnd"/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D18DB" w:rsidRPr="004A5621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A5621">
              <w:rPr>
                <w:rFonts w:ascii="Calibri" w:hAnsi="Calibri" w:cs="Calibri"/>
                <w:color w:val="000000"/>
                <w:sz w:val="14"/>
                <w:szCs w:val="14"/>
              </w:rPr>
              <w:t>452.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1D18DB" w:rsidRPr="00DE517C" w:rsidRDefault="001D18DB" w:rsidP="001A2E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52F1F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</w:tbl>
    <w:p w:rsidR="001D18DB" w:rsidRDefault="001D18DB" w:rsidP="001D18DB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bCs/>
          <w:color w:val="000000"/>
        </w:rPr>
      </w:pPr>
    </w:p>
    <w:p w:rsidR="0074650D" w:rsidRDefault="0074650D"/>
    <w:sectPr w:rsidR="0074650D" w:rsidSect="001D18D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4239B2"/>
    <w:multiLevelType w:val="hybridMultilevel"/>
    <w:tmpl w:val="63F640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D333CB"/>
    <w:multiLevelType w:val="multilevel"/>
    <w:tmpl w:val="43E28068"/>
    <w:lvl w:ilvl="0">
      <w:start w:val="4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E7457"/>
    <w:multiLevelType w:val="multilevel"/>
    <w:tmpl w:val="63F640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D16650"/>
    <w:multiLevelType w:val="hybridMultilevel"/>
    <w:tmpl w:val="1D56E2CA"/>
    <w:lvl w:ilvl="0" w:tplc="3678223E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76C729D"/>
    <w:multiLevelType w:val="multilevel"/>
    <w:tmpl w:val="F3328132"/>
    <w:lvl w:ilvl="0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BA3D6F"/>
    <w:multiLevelType w:val="multilevel"/>
    <w:tmpl w:val="7384EE3A"/>
    <w:lvl w:ilvl="0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033B54"/>
    <w:multiLevelType w:val="multilevel"/>
    <w:tmpl w:val="1138CF9E"/>
    <w:lvl w:ilvl="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E847A3"/>
    <w:multiLevelType w:val="multilevel"/>
    <w:tmpl w:val="02FCF146"/>
    <w:lvl w:ilvl="0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6000D5"/>
    <w:multiLevelType w:val="multilevel"/>
    <w:tmpl w:val="8F147DC6"/>
    <w:lvl w:ilvl="0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4230C7"/>
    <w:multiLevelType w:val="multilevel"/>
    <w:tmpl w:val="76FE7C3E"/>
    <w:lvl w:ilvl="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2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DB"/>
    <w:rsid w:val="001D18DB"/>
    <w:rsid w:val="00684BF1"/>
    <w:rsid w:val="0074650D"/>
    <w:rsid w:val="0087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81AC"/>
  <w15:chartTrackingRefBased/>
  <w15:docId w15:val="{7A60F22F-3284-234A-8E45-D1B8AFAD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1D18DB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Authors">
    <w:name w:val="Authors"/>
    <w:basedOn w:val="Normal"/>
    <w:rsid w:val="001D18DB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Head">
    <w:name w:val="Head"/>
    <w:basedOn w:val="Normal"/>
    <w:rsid w:val="001D18D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1D18DB"/>
    <w:rPr>
      <w:color w:val="0563C1" w:themeColor="hyperlink"/>
      <w:u w:val="single"/>
    </w:rPr>
  </w:style>
  <w:style w:type="paragraph" w:customStyle="1" w:styleId="BodyA">
    <w:name w:val="Body A"/>
    <w:rsid w:val="001D18D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BodyB">
    <w:name w:val="Body B"/>
    <w:rsid w:val="001D18DB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1D18D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18D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8DB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DB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TableStyle2A">
    <w:name w:val="Table Style 2 A"/>
    <w:rsid w:val="001D18D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1D18DB"/>
    <w:pPr>
      <w:ind w:left="720"/>
      <w:contextualSpacing/>
    </w:pPr>
    <w:rPr>
      <w:lang w:val="en-US"/>
    </w:rPr>
  </w:style>
  <w:style w:type="character" w:customStyle="1" w:styleId="apple-converted-space">
    <w:name w:val="apple-converted-space"/>
    <w:basedOn w:val="DefaultParagraphFont"/>
    <w:rsid w:val="001D1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2</cp:revision>
  <dcterms:created xsi:type="dcterms:W3CDTF">2018-05-02T02:56:00Z</dcterms:created>
  <dcterms:modified xsi:type="dcterms:W3CDTF">2018-05-02T03:16:00Z</dcterms:modified>
</cp:coreProperties>
</file>